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A3" w:rsidRPr="00CA3A17" w:rsidRDefault="00131DA3" w:rsidP="00131DA3">
      <w:pPr>
        <w:pStyle w:val="Heading2"/>
        <w:rPr>
          <w:b/>
          <w:bCs/>
        </w:rPr>
      </w:pPr>
      <w:proofErr w:type="gramStart"/>
      <w:r w:rsidRPr="00CA3A17">
        <w:rPr>
          <w:b/>
          <w:bCs/>
        </w:rPr>
        <w:t xml:space="preserve">Supplementary file </w:t>
      </w:r>
      <w:r>
        <w:rPr>
          <w:b/>
          <w:bCs/>
        </w:rPr>
        <w:t>1</w:t>
      </w:r>
      <w:r w:rsidRPr="00CA3A17">
        <w:rPr>
          <w:b/>
          <w:bCs/>
        </w:rPr>
        <w:t>.</w:t>
      </w:r>
      <w:proofErr w:type="gramEnd"/>
      <w:r w:rsidRPr="00CA3A17">
        <w:rPr>
          <w:b/>
          <w:bCs/>
        </w:rPr>
        <w:t xml:space="preserve"> Variables included in the survey and the variables included in this study</w:t>
      </w:r>
    </w:p>
    <w:tbl>
      <w:tblPr>
        <w:tblStyle w:val="Style1"/>
        <w:tblW w:w="9351" w:type="dxa"/>
        <w:tblLook w:val="04A0"/>
      </w:tblPr>
      <w:tblGrid>
        <w:gridCol w:w="3681"/>
        <w:gridCol w:w="5670"/>
      </w:tblGrid>
      <w:tr w:rsidR="00131DA3" w:rsidRPr="00CA3A17" w:rsidTr="00E23735">
        <w:trPr>
          <w:cnfStyle w:val="100000000000"/>
        </w:trPr>
        <w:tc>
          <w:tcPr>
            <w:tcW w:w="3681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CA3A17">
              <w:rPr>
                <w:b/>
                <w:sz w:val="22"/>
                <w:szCs w:val="22"/>
              </w:rPr>
              <w:t xml:space="preserve">Variables included in the baseline and </w:t>
            </w:r>
            <w:proofErr w:type="spellStart"/>
            <w:r w:rsidR="003C6046">
              <w:rPr>
                <w:b/>
                <w:sz w:val="22"/>
                <w:szCs w:val="22"/>
              </w:rPr>
              <w:t>endline</w:t>
            </w:r>
            <w:proofErr w:type="spellEnd"/>
            <w:r w:rsidR="003C6046">
              <w:rPr>
                <w:b/>
                <w:sz w:val="22"/>
                <w:szCs w:val="22"/>
              </w:rPr>
              <w:t xml:space="preserve"> </w:t>
            </w:r>
            <w:r w:rsidRPr="00CA3A17">
              <w:rPr>
                <w:b/>
                <w:sz w:val="22"/>
                <w:szCs w:val="22"/>
              </w:rPr>
              <w:t>survey</w:t>
            </w:r>
          </w:p>
        </w:tc>
        <w:tc>
          <w:tcPr>
            <w:tcW w:w="567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CA3A17">
              <w:rPr>
                <w:b/>
                <w:sz w:val="22"/>
                <w:szCs w:val="22"/>
              </w:rPr>
              <w:t>Variables included in the secondary data analysis of this study</w:t>
            </w:r>
          </w:p>
        </w:tc>
      </w:tr>
      <w:tr w:rsidR="00131DA3" w:rsidRPr="00CA3A17" w:rsidTr="00E23735">
        <w:tc>
          <w:tcPr>
            <w:tcW w:w="3681" w:type="dxa"/>
          </w:tcPr>
          <w:p w:rsidR="00131DA3" w:rsidRPr="00CA3A17" w:rsidRDefault="00131DA3" w:rsidP="00E23735">
            <w:pPr>
              <w:pStyle w:val="ListParagraph1"/>
              <w:numPr>
                <w:ilvl w:val="0"/>
                <w:numId w:val="1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ousehold agricultural practices: horticulture, aquaculture, livestock and poultry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Household cooking techniques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Household food preservation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Water, hygiene and sanitation, and kitchen and food hygiene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Food consumption score and household dietary questionnaire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Salt consumption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Lactating women’s dietary diversity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Infant and young children feeding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Maternal care and nutrition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Nutritional status of children measured through anthropometry measurement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5670" w:type="dxa"/>
          </w:tcPr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Water, hygiene and sanitation: access to an improved sanitation facility, access to an improved drinking water source, purification of drinking water, and </w:t>
            </w:r>
            <w:proofErr w:type="spellStart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andwashing</w:t>
            </w:r>
            <w:proofErr w:type="spellEnd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 with soap</w:t>
            </w:r>
          </w:p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ousehold dietary diversity</w:t>
            </w:r>
          </w:p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Lactating women’s dietary diversity</w:t>
            </w:r>
          </w:p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Infant and young children feeding-early initiation of breastfeeding, exclusive breastfeeding and dietary diversity</w:t>
            </w:r>
          </w:p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Maternal care and nutrition: pregnant women’s dietary diversity, access to antenatal care, and intake of iron-folic acid during pregnancy</w:t>
            </w:r>
          </w:p>
          <w:p w:rsidR="00131DA3" w:rsidRPr="00CA3A17" w:rsidRDefault="00131DA3" w:rsidP="00E23735">
            <w:pPr>
              <w:pStyle w:val="ListParagraph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Nutritional status of children </w:t>
            </w:r>
          </w:p>
          <w:p w:rsidR="00131DA3" w:rsidRPr="00CA3A17" w:rsidRDefault="00131DA3" w:rsidP="00E23735">
            <w:pPr>
              <w:pStyle w:val="ListParagraph1"/>
              <w:numPr>
                <w:ilvl w:val="1"/>
                <w:numId w:val="2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measured through anthropometric status: stunting, wasting and underweight</w:t>
            </w:r>
          </w:p>
          <w:p w:rsidR="00131DA3" w:rsidRPr="00CA3A17" w:rsidRDefault="00131DA3" w:rsidP="00E23735">
            <w:pPr>
              <w:pStyle w:val="ListParagraph1"/>
              <w:numPr>
                <w:ilvl w:val="1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micronutrient status-haemoglobin level and anaemia</w:t>
            </w:r>
          </w:p>
          <w:p w:rsidR="00131DA3" w:rsidRPr="00CA3A17" w:rsidRDefault="00131DA3" w:rsidP="00E23735">
            <w:pPr>
              <w:numPr>
                <w:ilvl w:val="0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color w:val="0E101A"/>
                <w:sz w:val="22"/>
                <w:szCs w:val="22"/>
              </w:rPr>
              <w:t>Nutrition status of pregnant and lactating women measured through:</w:t>
            </w:r>
          </w:p>
          <w:p w:rsidR="00131DA3" w:rsidRPr="00CA3A17" w:rsidRDefault="00131DA3" w:rsidP="00E23735">
            <w:pPr>
              <w:pStyle w:val="ListParagraph1"/>
              <w:numPr>
                <w:ilvl w:val="1"/>
                <w:numId w:val="2"/>
              </w:numPr>
              <w:rPr>
                <w:rFonts w:ascii="Times New Roman" w:hAnsi="Times New Roman" w:cs="Times New Roman"/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underweight using mid-upper arm circumference (MUAC)</w:t>
            </w:r>
          </w:p>
          <w:p w:rsidR="00131DA3" w:rsidRPr="00CA3A17" w:rsidRDefault="00131DA3" w:rsidP="00E23735">
            <w:pPr>
              <w:pStyle w:val="ListParagraph1"/>
              <w:numPr>
                <w:ilvl w:val="1"/>
                <w:numId w:val="2"/>
              </w:numPr>
              <w:rPr>
                <w:color w:val="0E101A"/>
                <w:sz w:val="22"/>
                <w:szCs w:val="22"/>
              </w:rPr>
            </w:pPr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micronutrient status, anaemia, using </w:t>
            </w:r>
            <w:proofErr w:type="spellStart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b</w:t>
            </w:r>
            <w:proofErr w:type="spellEnd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, and </w:t>
            </w:r>
            <w:proofErr w:type="spellStart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>Hb</w:t>
            </w:r>
            <w:proofErr w:type="spellEnd"/>
            <w:r w:rsidRPr="00CA3A17">
              <w:rPr>
                <w:rFonts w:ascii="Times New Roman" w:hAnsi="Times New Roman" w:cs="Times New Roman"/>
                <w:color w:val="0E101A"/>
                <w:sz w:val="22"/>
                <w:szCs w:val="22"/>
              </w:rPr>
              <w:t xml:space="preserve"> levels</w:t>
            </w:r>
          </w:p>
        </w:tc>
      </w:tr>
    </w:tbl>
    <w:p w:rsidR="005D2093" w:rsidRPr="00131DA3" w:rsidRDefault="005D2093" w:rsidP="00131DA3"/>
    <w:sectPr w:rsidR="005D2093" w:rsidRPr="00131DA3" w:rsidSect="002010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5BA" w:rsidRDefault="007455BA" w:rsidP="00131DA3">
      <w:r>
        <w:separator/>
      </w:r>
    </w:p>
  </w:endnote>
  <w:endnote w:type="continuationSeparator" w:id="0">
    <w:p w:rsidR="007455BA" w:rsidRDefault="007455BA" w:rsidP="00131D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5BA" w:rsidRDefault="007455BA" w:rsidP="00131DA3">
      <w:r>
        <w:separator/>
      </w:r>
    </w:p>
  </w:footnote>
  <w:footnote w:type="continuationSeparator" w:id="0">
    <w:p w:rsidR="007455BA" w:rsidRDefault="007455BA" w:rsidP="00131DA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9680F"/>
    <w:multiLevelType w:val="multilevel"/>
    <w:tmpl w:val="07B9680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B45317B"/>
    <w:multiLevelType w:val="multilevel"/>
    <w:tmpl w:val="5B45317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1942"/>
        </w:tabs>
        <w:ind w:left="1942" w:hanging="360"/>
      </w:pPr>
    </w:lvl>
    <w:lvl w:ilvl="3">
      <w:start w:val="1"/>
      <w:numFmt w:val="decimal"/>
      <w:lvlText w:val="%4."/>
      <w:lvlJc w:val="left"/>
      <w:pPr>
        <w:tabs>
          <w:tab w:val="left" w:pos="2662"/>
        </w:tabs>
        <w:ind w:left="2662" w:hanging="360"/>
      </w:pPr>
    </w:lvl>
    <w:lvl w:ilvl="4">
      <w:start w:val="1"/>
      <w:numFmt w:val="decimal"/>
      <w:lvlText w:val="%5."/>
      <w:lvlJc w:val="left"/>
      <w:pPr>
        <w:tabs>
          <w:tab w:val="left" w:pos="3382"/>
        </w:tabs>
        <w:ind w:left="3382" w:hanging="360"/>
      </w:pPr>
    </w:lvl>
    <w:lvl w:ilvl="5">
      <w:start w:val="1"/>
      <w:numFmt w:val="decimal"/>
      <w:lvlText w:val="%6."/>
      <w:lvlJc w:val="left"/>
      <w:pPr>
        <w:tabs>
          <w:tab w:val="left" w:pos="4102"/>
        </w:tabs>
        <w:ind w:left="4102" w:hanging="360"/>
      </w:pPr>
    </w:lvl>
    <w:lvl w:ilvl="6">
      <w:start w:val="1"/>
      <w:numFmt w:val="decimal"/>
      <w:lvlText w:val="%7."/>
      <w:lvlJc w:val="left"/>
      <w:pPr>
        <w:tabs>
          <w:tab w:val="left" w:pos="4822"/>
        </w:tabs>
        <w:ind w:left="4822" w:hanging="360"/>
      </w:pPr>
    </w:lvl>
    <w:lvl w:ilvl="7">
      <w:start w:val="1"/>
      <w:numFmt w:val="decimal"/>
      <w:lvlText w:val="%8."/>
      <w:lvlJc w:val="left"/>
      <w:pPr>
        <w:tabs>
          <w:tab w:val="left" w:pos="5542"/>
        </w:tabs>
        <w:ind w:left="5542" w:hanging="360"/>
      </w:pPr>
    </w:lvl>
    <w:lvl w:ilvl="8">
      <w:start w:val="1"/>
      <w:numFmt w:val="decimal"/>
      <w:lvlText w:val="%9."/>
      <w:lvlJc w:val="left"/>
      <w:pPr>
        <w:tabs>
          <w:tab w:val="left" w:pos="6262"/>
        </w:tabs>
        <w:ind w:left="6262" w:hanging="360"/>
      </w:pPr>
    </w:lvl>
  </w:abstractNum>
  <w:abstractNum w:abstractNumId="2">
    <w:nsid w:val="6A3E2564"/>
    <w:multiLevelType w:val="multilevel"/>
    <w:tmpl w:val="6A3E25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1DA3"/>
    <w:rsid w:val="00000EAA"/>
    <w:rsid w:val="000035C2"/>
    <w:rsid w:val="000074DD"/>
    <w:rsid w:val="0001047A"/>
    <w:rsid w:val="00015A8A"/>
    <w:rsid w:val="0002325B"/>
    <w:rsid w:val="000304D0"/>
    <w:rsid w:val="00032A1B"/>
    <w:rsid w:val="00033064"/>
    <w:rsid w:val="00036769"/>
    <w:rsid w:val="00040650"/>
    <w:rsid w:val="000420B6"/>
    <w:rsid w:val="00045866"/>
    <w:rsid w:val="00064E52"/>
    <w:rsid w:val="00071068"/>
    <w:rsid w:val="00071805"/>
    <w:rsid w:val="00072B66"/>
    <w:rsid w:val="00075F0D"/>
    <w:rsid w:val="00077F93"/>
    <w:rsid w:val="00081059"/>
    <w:rsid w:val="000846F6"/>
    <w:rsid w:val="000866CC"/>
    <w:rsid w:val="00086EEF"/>
    <w:rsid w:val="00092972"/>
    <w:rsid w:val="000A42FC"/>
    <w:rsid w:val="000A4908"/>
    <w:rsid w:val="000B1B10"/>
    <w:rsid w:val="000B2813"/>
    <w:rsid w:val="000B34B9"/>
    <w:rsid w:val="000B753D"/>
    <w:rsid w:val="000C0784"/>
    <w:rsid w:val="000C0953"/>
    <w:rsid w:val="000C5A7F"/>
    <w:rsid w:val="000E7B4E"/>
    <w:rsid w:val="000E7B81"/>
    <w:rsid w:val="000F3BA7"/>
    <w:rsid w:val="000F523C"/>
    <w:rsid w:val="000F6773"/>
    <w:rsid w:val="00102EBE"/>
    <w:rsid w:val="00104385"/>
    <w:rsid w:val="00105779"/>
    <w:rsid w:val="001067F4"/>
    <w:rsid w:val="00113FC6"/>
    <w:rsid w:val="00117C50"/>
    <w:rsid w:val="00122AAF"/>
    <w:rsid w:val="00122FD0"/>
    <w:rsid w:val="00126E30"/>
    <w:rsid w:val="00127793"/>
    <w:rsid w:val="00131DA3"/>
    <w:rsid w:val="00132670"/>
    <w:rsid w:val="0014586F"/>
    <w:rsid w:val="0014636F"/>
    <w:rsid w:val="001574A9"/>
    <w:rsid w:val="001622F6"/>
    <w:rsid w:val="00172880"/>
    <w:rsid w:val="00177407"/>
    <w:rsid w:val="00177962"/>
    <w:rsid w:val="00181E7A"/>
    <w:rsid w:val="00184981"/>
    <w:rsid w:val="00191E35"/>
    <w:rsid w:val="0019439E"/>
    <w:rsid w:val="00196558"/>
    <w:rsid w:val="001A07F0"/>
    <w:rsid w:val="001A1DBD"/>
    <w:rsid w:val="001A5306"/>
    <w:rsid w:val="001B5D49"/>
    <w:rsid w:val="001C186F"/>
    <w:rsid w:val="001C3ED2"/>
    <w:rsid w:val="001C70B5"/>
    <w:rsid w:val="001D0E16"/>
    <w:rsid w:val="001D17DB"/>
    <w:rsid w:val="001D1832"/>
    <w:rsid w:val="001D4A73"/>
    <w:rsid w:val="001E4413"/>
    <w:rsid w:val="001F0DED"/>
    <w:rsid w:val="001F5187"/>
    <w:rsid w:val="00201064"/>
    <w:rsid w:val="0020142D"/>
    <w:rsid w:val="00203C3C"/>
    <w:rsid w:val="00214909"/>
    <w:rsid w:val="0022424F"/>
    <w:rsid w:val="0022449F"/>
    <w:rsid w:val="00225DD0"/>
    <w:rsid w:val="00225E91"/>
    <w:rsid w:val="00232874"/>
    <w:rsid w:val="00234F67"/>
    <w:rsid w:val="0023621E"/>
    <w:rsid w:val="002412BB"/>
    <w:rsid w:val="00241430"/>
    <w:rsid w:val="002609A3"/>
    <w:rsid w:val="00262E4D"/>
    <w:rsid w:val="00263278"/>
    <w:rsid w:val="00273FDE"/>
    <w:rsid w:val="0027494B"/>
    <w:rsid w:val="00281D01"/>
    <w:rsid w:val="00290CA5"/>
    <w:rsid w:val="00291342"/>
    <w:rsid w:val="00293217"/>
    <w:rsid w:val="002A31FF"/>
    <w:rsid w:val="002A4402"/>
    <w:rsid w:val="002B71AC"/>
    <w:rsid w:val="002C2431"/>
    <w:rsid w:val="002C282A"/>
    <w:rsid w:val="002C33A4"/>
    <w:rsid w:val="002D3221"/>
    <w:rsid w:val="002D4D53"/>
    <w:rsid w:val="002D7C9D"/>
    <w:rsid w:val="002E1E85"/>
    <w:rsid w:val="002E7CEC"/>
    <w:rsid w:val="002F0A99"/>
    <w:rsid w:val="002F1A63"/>
    <w:rsid w:val="002F5A3E"/>
    <w:rsid w:val="002F62D9"/>
    <w:rsid w:val="002F6565"/>
    <w:rsid w:val="002F6BF5"/>
    <w:rsid w:val="0030231B"/>
    <w:rsid w:val="003026A8"/>
    <w:rsid w:val="003034EE"/>
    <w:rsid w:val="003038F1"/>
    <w:rsid w:val="00303E6F"/>
    <w:rsid w:val="003060B2"/>
    <w:rsid w:val="0030755C"/>
    <w:rsid w:val="003124B2"/>
    <w:rsid w:val="003126BA"/>
    <w:rsid w:val="0031353B"/>
    <w:rsid w:val="0031357C"/>
    <w:rsid w:val="003152E7"/>
    <w:rsid w:val="0032405D"/>
    <w:rsid w:val="00330524"/>
    <w:rsid w:val="00343789"/>
    <w:rsid w:val="00345B73"/>
    <w:rsid w:val="003543C2"/>
    <w:rsid w:val="00357F29"/>
    <w:rsid w:val="0036245B"/>
    <w:rsid w:val="00366201"/>
    <w:rsid w:val="00381E66"/>
    <w:rsid w:val="00385EDE"/>
    <w:rsid w:val="00387271"/>
    <w:rsid w:val="00387B1B"/>
    <w:rsid w:val="00390C18"/>
    <w:rsid w:val="00391223"/>
    <w:rsid w:val="00392DE9"/>
    <w:rsid w:val="00395244"/>
    <w:rsid w:val="003A2FFE"/>
    <w:rsid w:val="003A480D"/>
    <w:rsid w:val="003A4E30"/>
    <w:rsid w:val="003A7D72"/>
    <w:rsid w:val="003B110D"/>
    <w:rsid w:val="003B1121"/>
    <w:rsid w:val="003B4D54"/>
    <w:rsid w:val="003B4DAB"/>
    <w:rsid w:val="003B6663"/>
    <w:rsid w:val="003C4CF4"/>
    <w:rsid w:val="003C5690"/>
    <w:rsid w:val="003C6046"/>
    <w:rsid w:val="003C6723"/>
    <w:rsid w:val="003D2894"/>
    <w:rsid w:val="003F0DFB"/>
    <w:rsid w:val="004030ED"/>
    <w:rsid w:val="004077CA"/>
    <w:rsid w:val="0042587D"/>
    <w:rsid w:val="00435525"/>
    <w:rsid w:val="00437E3F"/>
    <w:rsid w:val="004435DD"/>
    <w:rsid w:val="004547CA"/>
    <w:rsid w:val="00455BD5"/>
    <w:rsid w:val="00455CA7"/>
    <w:rsid w:val="00457CD6"/>
    <w:rsid w:val="00460397"/>
    <w:rsid w:val="004622EE"/>
    <w:rsid w:val="004638F9"/>
    <w:rsid w:val="0046754E"/>
    <w:rsid w:val="004677E8"/>
    <w:rsid w:val="00473376"/>
    <w:rsid w:val="00480831"/>
    <w:rsid w:val="004868EA"/>
    <w:rsid w:val="00490209"/>
    <w:rsid w:val="00492A8B"/>
    <w:rsid w:val="0049483A"/>
    <w:rsid w:val="00494B79"/>
    <w:rsid w:val="004A43F3"/>
    <w:rsid w:val="004A4AB5"/>
    <w:rsid w:val="004A7F2F"/>
    <w:rsid w:val="004B10B4"/>
    <w:rsid w:val="004B73E7"/>
    <w:rsid w:val="004C15A3"/>
    <w:rsid w:val="004C2269"/>
    <w:rsid w:val="004C6F6F"/>
    <w:rsid w:val="004D498A"/>
    <w:rsid w:val="004E14EB"/>
    <w:rsid w:val="004E2D1A"/>
    <w:rsid w:val="004E41CD"/>
    <w:rsid w:val="004E54B2"/>
    <w:rsid w:val="004F2587"/>
    <w:rsid w:val="004F6924"/>
    <w:rsid w:val="00501D7B"/>
    <w:rsid w:val="00502608"/>
    <w:rsid w:val="00513A11"/>
    <w:rsid w:val="00513F98"/>
    <w:rsid w:val="00515C96"/>
    <w:rsid w:val="005165BA"/>
    <w:rsid w:val="00516E94"/>
    <w:rsid w:val="00517453"/>
    <w:rsid w:val="00517DC4"/>
    <w:rsid w:val="005238CC"/>
    <w:rsid w:val="005263E9"/>
    <w:rsid w:val="00532596"/>
    <w:rsid w:val="00540D76"/>
    <w:rsid w:val="00541E50"/>
    <w:rsid w:val="00542275"/>
    <w:rsid w:val="00546051"/>
    <w:rsid w:val="00550C86"/>
    <w:rsid w:val="0055553D"/>
    <w:rsid w:val="00562885"/>
    <w:rsid w:val="005632C2"/>
    <w:rsid w:val="00563EC5"/>
    <w:rsid w:val="00576A06"/>
    <w:rsid w:val="00577677"/>
    <w:rsid w:val="00583531"/>
    <w:rsid w:val="0058373F"/>
    <w:rsid w:val="00595649"/>
    <w:rsid w:val="00597BB0"/>
    <w:rsid w:val="005A0E3E"/>
    <w:rsid w:val="005A480D"/>
    <w:rsid w:val="005B1576"/>
    <w:rsid w:val="005B288D"/>
    <w:rsid w:val="005B6CC3"/>
    <w:rsid w:val="005C79AE"/>
    <w:rsid w:val="005D2093"/>
    <w:rsid w:val="005D3E94"/>
    <w:rsid w:val="005D71D2"/>
    <w:rsid w:val="005E316B"/>
    <w:rsid w:val="005F1FDB"/>
    <w:rsid w:val="00601F69"/>
    <w:rsid w:val="00620514"/>
    <w:rsid w:val="00622987"/>
    <w:rsid w:val="0062572C"/>
    <w:rsid w:val="006363C1"/>
    <w:rsid w:val="00640DAB"/>
    <w:rsid w:val="0064269D"/>
    <w:rsid w:val="0065245D"/>
    <w:rsid w:val="00653A49"/>
    <w:rsid w:val="00654DCE"/>
    <w:rsid w:val="0065735E"/>
    <w:rsid w:val="0066001C"/>
    <w:rsid w:val="006607BD"/>
    <w:rsid w:val="00660A32"/>
    <w:rsid w:val="00667885"/>
    <w:rsid w:val="00667B51"/>
    <w:rsid w:val="00671CE4"/>
    <w:rsid w:val="006750C6"/>
    <w:rsid w:val="0067628A"/>
    <w:rsid w:val="0068141A"/>
    <w:rsid w:val="00695F3A"/>
    <w:rsid w:val="006A65FF"/>
    <w:rsid w:val="006B2109"/>
    <w:rsid w:val="006B6A6E"/>
    <w:rsid w:val="006C262B"/>
    <w:rsid w:val="006C5029"/>
    <w:rsid w:val="006C73C3"/>
    <w:rsid w:val="006C7D4E"/>
    <w:rsid w:val="006D10CC"/>
    <w:rsid w:val="006D2439"/>
    <w:rsid w:val="006D44EB"/>
    <w:rsid w:val="006D4FC7"/>
    <w:rsid w:val="006D61D3"/>
    <w:rsid w:val="006E07EB"/>
    <w:rsid w:val="006E0857"/>
    <w:rsid w:val="006E1338"/>
    <w:rsid w:val="006E17AA"/>
    <w:rsid w:val="006E1E41"/>
    <w:rsid w:val="006F252A"/>
    <w:rsid w:val="006F38F3"/>
    <w:rsid w:val="006F62F2"/>
    <w:rsid w:val="00700103"/>
    <w:rsid w:val="00704648"/>
    <w:rsid w:val="007106DB"/>
    <w:rsid w:val="007157B9"/>
    <w:rsid w:val="00715BCE"/>
    <w:rsid w:val="007209F6"/>
    <w:rsid w:val="00725F85"/>
    <w:rsid w:val="00726290"/>
    <w:rsid w:val="007311D6"/>
    <w:rsid w:val="00731499"/>
    <w:rsid w:val="0073185E"/>
    <w:rsid w:val="0073269A"/>
    <w:rsid w:val="007406B1"/>
    <w:rsid w:val="00740E6F"/>
    <w:rsid w:val="00741A5C"/>
    <w:rsid w:val="00742CF9"/>
    <w:rsid w:val="00743314"/>
    <w:rsid w:val="007455BA"/>
    <w:rsid w:val="007621CE"/>
    <w:rsid w:val="00762409"/>
    <w:rsid w:val="00772B42"/>
    <w:rsid w:val="0077543E"/>
    <w:rsid w:val="00784BA0"/>
    <w:rsid w:val="007877A4"/>
    <w:rsid w:val="007A1EEA"/>
    <w:rsid w:val="007A6DA7"/>
    <w:rsid w:val="007A7F70"/>
    <w:rsid w:val="007B0FCB"/>
    <w:rsid w:val="007B156E"/>
    <w:rsid w:val="007B2A92"/>
    <w:rsid w:val="007B6A83"/>
    <w:rsid w:val="007C2697"/>
    <w:rsid w:val="007C75DD"/>
    <w:rsid w:val="007D2059"/>
    <w:rsid w:val="007D3E22"/>
    <w:rsid w:val="007D50CE"/>
    <w:rsid w:val="007E19BB"/>
    <w:rsid w:val="007E2A8D"/>
    <w:rsid w:val="007E5023"/>
    <w:rsid w:val="007E7FA6"/>
    <w:rsid w:val="007F33F4"/>
    <w:rsid w:val="007F4E8A"/>
    <w:rsid w:val="0080014B"/>
    <w:rsid w:val="0080034E"/>
    <w:rsid w:val="008044DD"/>
    <w:rsid w:val="008049D2"/>
    <w:rsid w:val="008069B0"/>
    <w:rsid w:val="008117D2"/>
    <w:rsid w:val="00812684"/>
    <w:rsid w:val="00816F4F"/>
    <w:rsid w:val="008266C5"/>
    <w:rsid w:val="00826821"/>
    <w:rsid w:val="00827525"/>
    <w:rsid w:val="00835AA3"/>
    <w:rsid w:val="00837C9A"/>
    <w:rsid w:val="00840D80"/>
    <w:rsid w:val="00842F59"/>
    <w:rsid w:val="008432CA"/>
    <w:rsid w:val="00845F8B"/>
    <w:rsid w:val="00846673"/>
    <w:rsid w:val="008535D6"/>
    <w:rsid w:val="00853A81"/>
    <w:rsid w:val="008555E3"/>
    <w:rsid w:val="00856902"/>
    <w:rsid w:val="008573FB"/>
    <w:rsid w:val="00857A19"/>
    <w:rsid w:val="008616E4"/>
    <w:rsid w:val="00861D6E"/>
    <w:rsid w:val="008662E1"/>
    <w:rsid w:val="008673B8"/>
    <w:rsid w:val="00867DF9"/>
    <w:rsid w:val="008730B9"/>
    <w:rsid w:val="00873A67"/>
    <w:rsid w:val="00875A4A"/>
    <w:rsid w:val="00884A19"/>
    <w:rsid w:val="00886007"/>
    <w:rsid w:val="008906FD"/>
    <w:rsid w:val="00891144"/>
    <w:rsid w:val="00896F76"/>
    <w:rsid w:val="008A1037"/>
    <w:rsid w:val="008A24BF"/>
    <w:rsid w:val="008A2A1B"/>
    <w:rsid w:val="008C1D0B"/>
    <w:rsid w:val="008C3CE5"/>
    <w:rsid w:val="008C477C"/>
    <w:rsid w:val="008D3943"/>
    <w:rsid w:val="008E013E"/>
    <w:rsid w:val="008E0627"/>
    <w:rsid w:val="008E1597"/>
    <w:rsid w:val="008E5908"/>
    <w:rsid w:val="008F11E6"/>
    <w:rsid w:val="008F2004"/>
    <w:rsid w:val="008F41B7"/>
    <w:rsid w:val="008F4971"/>
    <w:rsid w:val="008F49AE"/>
    <w:rsid w:val="008F4D55"/>
    <w:rsid w:val="008F5658"/>
    <w:rsid w:val="0090176D"/>
    <w:rsid w:val="00903456"/>
    <w:rsid w:val="00903E9D"/>
    <w:rsid w:val="009106DE"/>
    <w:rsid w:val="00911F60"/>
    <w:rsid w:val="009157FB"/>
    <w:rsid w:val="00916B12"/>
    <w:rsid w:val="00916D31"/>
    <w:rsid w:val="00923B58"/>
    <w:rsid w:val="009259EF"/>
    <w:rsid w:val="00925B87"/>
    <w:rsid w:val="00930DD1"/>
    <w:rsid w:val="00934B67"/>
    <w:rsid w:val="00942770"/>
    <w:rsid w:val="00943C7E"/>
    <w:rsid w:val="00946555"/>
    <w:rsid w:val="00946805"/>
    <w:rsid w:val="00947288"/>
    <w:rsid w:val="0095189B"/>
    <w:rsid w:val="00951B80"/>
    <w:rsid w:val="00951D51"/>
    <w:rsid w:val="00956488"/>
    <w:rsid w:val="00961E26"/>
    <w:rsid w:val="009621B5"/>
    <w:rsid w:val="00970D99"/>
    <w:rsid w:val="00977535"/>
    <w:rsid w:val="009814BF"/>
    <w:rsid w:val="00993569"/>
    <w:rsid w:val="00994F18"/>
    <w:rsid w:val="00995603"/>
    <w:rsid w:val="009A5BF6"/>
    <w:rsid w:val="009C2908"/>
    <w:rsid w:val="009C7734"/>
    <w:rsid w:val="009D387D"/>
    <w:rsid w:val="009D391F"/>
    <w:rsid w:val="009D414F"/>
    <w:rsid w:val="009D4C03"/>
    <w:rsid w:val="009D601B"/>
    <w:rsid w:val="009D6BB1"/>
    <w:rsid w:val="009F1D82"/>
    <w:rsid w:val="009F4A42"/>
    <w:rsid w:val="009F751A"/>
    <w:rsid w:val="009F76F8"/>
    <w:rsid w:val="00A0266D"/>
    <w:rsid w:val="00A12955"/>
    <w:rsid w:val="00A1325E"/>
    <w:rsid w:val="00A133E7"/>
    <w:rsid w:val="00A22810"/>
    <w:rsid w:val="00A30B2B"/>
    <w:rsid w:val="00A319B5"/>
    <w:rsid w:val="00A31FDD"/>
    <w:rsid w:val="00A34E24"/>
    <w:rsid w:val="00A35BA1"/>
    <w:rsid w:val="00A460CC"/>
    <w:rsid w:val="00A52E62"/>
    <w:rsid w:val="00A5475F"/>
    <w:rsid w:val="00A5498D"/>
    <w:rsid w:val="00A67269"/>
    <w:rsid w:val="00A67875"/>
    <w:rsid w:val="00A67EF1"/>
    <w:rsid w:val="00A71703"/>
    <w:rsid w:val="00A80FBB"/>
    <w:rsid w:val="00A84B23"/>
    <w:rsid w:val="00A9471A"/>
    <w:rsid w:val="00AA2DDA"/>
    <w:rsid w:val="00AA4A88"/>
    <w:rsid w:val="00AB260A"/>
    <w:rsid w:val="00AB2D2C"/>
    <w:rsid w:val="00AB4041"/>
    <w:rsid w:val="00AC07A5"/>
    <w:rsid w:val="00AC11CC"/>
    <w:rsid w:val="00AC49BC"/>
    <w:rsid w:val="00AC7452"/>
    <w:rsid w:val="00AD08BF"/>
    <w:rsid w:val="00AD225F"/>
    <w:rsid w:val="00AD308D"/>
    <w:rsid w:val="00AD407A"/>
    <w:rsid w:val="00AD4AC8"/>
    <w:rsid w:val="00AE7006"/>
    <w:rsid w:val="00AF1983"/>
    <w:rsid w:val="00AF449F"/>
    <w:rsid w:val="00B00578"/>
    <w:rsid w:val="00B02FEA"/>
    <w:rsid w:val="00B042B3"/>
    <w:rsid w:val="00B1410C"/>
    <w:rsid w:val="00B1516C"/>
    <w:rsid w:val="00B171B0"/>
    <w:rsid w:val="00B2548E"/>
    <w:rsid w:val="00B26AE2"/>
    <w:rsid w:val="00B3053B"/>
    <w:rsid w:val="00B32BE3"/>
    <w:rsid w:val="00B34D32"/>
    <w:rsid w:val="00B3648F"/>
    <w:rsid w:val="00B400CE"/>
    <w:rsid w:val="00B41FAE"/>
    <w:rsid w:val="00B42316"/>
    <w:rsid w:val="00B43FF7"/>
    <w:rsid w:val="00B53BD5"/>
    <w:rsid w:val="00B549F9"/>
    <w:rsid w:val="00B54F65"/>
    <w:rsid w:val="00B60336"/>
    <w:rsid w:val="00B65436"/>
    <w:rsid w:val="00B66F57"/>
    <w:rsid w:val="00B67EBE"/>
    <w:rsid w:val="00B742DB"/>
    <w:rsid w:val="00B80BEF"/>
    <w:rsid w:val="00B90856"/>
    <w:rsid w:val="00B90B84"/>
    <w:rsid w:val="00B915E9"/>
    <w:rsid w:val="00B91F55"/>
    <w:rsid w:val="00B927AF"/>
    <w:rsid w:val="00B93B43"/>
    <w:rsid w:val="00B94EBA"/>
    <w:rsid w:val="00B95479"/>
    <w:rsid w:val="00BA22D1"/>
    <w:rsid w:val="00BA32E4"/>
    <w:rsid w:val="00BA3629"/>
    <w:rsid w:val="00BA56C8"/>
    <w:rsid w:val="00BB497E"/>
    <w:rsid w:val="00BB5F60"/>
    <w:rsid w:val="00BC2D59"/>
    <w:rsid w:val="00BC64E0"/>
    <w:rsid w:val="00BC7ABE"/>
    <w:rsid w:val="00BD4937"/>
    <w:rsid w:val="00BD4A82"/>
    <w:rsid w:val="00BD6979"/>
    <w:rsid w:val="00BE1BE7"/>
    <w:rsid w:val="00BE2152"/>
    <w:rsid w:val="00BE543C"/>
    <w:rsid w:val="00BE7549"/>
    <w:rsid w:val="00BF1A66"/>
    <w:rsid w:val="00BF3D5E"/>
    <w:rsid w:val="00BF5B11"/>
    <w:rsid w:val="00BF6E35"/>
    <w:rsid w:val="00BF7D85"/>
    <w:rsid w:val="00C00C82"/>
    <w:rsid w:val="00C02236"/>
    <w:rsid w:val="00C073D6"/>
    <w:rsid w:val="00C1234C"/>
    <w:rsid w:val="00C25D24"/>
    <w:rsid w:val="00C2743A"/>
    <w:rsid w:val="00C30514"/>
    <w:rsid w:val="00C31878"/>
    <w:rsid w:val="00C35DFB"/>
    <w:rsid w:val="00C411EF"/>
    <w:rsid w:val="00C42148"/>
    <w:rsid w:val="00C429E9"/>
    <w:rsid w:val="00C474AB"/>
    <w:rsid w:val="00C75159"/>
    <w:rsid w:val="00C81B11"/>
    <w:rsid w:val="00C8411B"/>
    <w:rsid w:val="00C91FAE"/>
    <w:rsid w:val="00CA224E"/>
    <w:rsid w:val="00CA29D3"/>
    <w:rsid w:val="00CA31B7"/>
    <w:rsid w:val="00CA668B"/>
    <w:rsid w:val="00CA78E4"/>
    <w:rsid w:val="00CB09E9"/>
    <w:rsid w:val="00CB4145"/>
    <w:rsid w:val="00CC32EB"/>
    <w:rsid w:val="00CC43F0"/>
    <w:rsid w:val="00CC55F7"/>
    <w:rsid w:val="00CC65B9"/>
    <w:rsid w:val="00CD017E"/>
    <w:rsid w:val="00CD3151"/>
    <w:rsid w:val="00CD6C78"/>
    <w:rsid w:val="00CD6DF6"/>
    <w:rsid w:val="00CD6F61"/>
    <w:rsid w:val="00CE1CC5"/>
    <w:rsid w:val="00CE4441"/>
    <w:rsid w:val="00CF0EE3"/>
    <w:rsid w:val="00CF3F0D"/>
    <w:rsid w:val="00D10C36"/>
    <w:rsid w:val="00D11515"/>
    <w:rsid w:val="00D16E58"/>
    <w:rsid w:val="00D17BCC"/>
    <w:rsid w:val="00D20EAE"/>
    <w:rsid w:val="00D230A4"/>
    <w:rsid w:val="00D24917"/>
    <w:rsid w:val="00D35212"/>
    <w:rsid w:val="00D35B8B"/>
    <w:rsid w:val="00D40448"/>
    <w:rsid w:val="00D42D06"/>
    <w:rsid w:val="00D4305E"/>
    <w:rsid w:val="00D4311C"/>
    <w:rsid w:val="00D438DE"/>
    <w:rsid w:val="00D45603"/>
    <w:rsid w:val="00D46DF7"/>
    <w:rsid w:val="00D5294F"/>
    <w:rsid w:val="00D55D30"/>
    <w:rsid w:val="00D62327"/>
    <w:rsid w:val="00D641BC"/>
    <w:rsid w:val="00D825BE"/>
    <w:rsid w:val="00D8273E"/>
    <w:rsid w:val="00D8390B"/>
    <w:rsid w:val="00D83EAE"/>
    <w:rsid w:val="00D871E9"/>
    <w:rsid w:val="00D8760D"/>
    <w:rsid w:val="00D879A7"/>
    <w:rsid w:val="00D9242A"/>
    <w:rsid w:val="00DB1217"/>
    <w:rsid w:val="00DB1477"/>
    <w:rsid w:val="00DB1DE0"/>
    <w:rsid w:val="00DB4128"/>
    <w:rsid w:val="00DB50B1"/>
    <w:rsid w:val="00DC3A01"/>
    <w:rsid w:val="00DC7808"/>
    <w:rsid w:val="00DD2187"/>
    <w:rsid w:val="00DD73FA"/>
    <w:rsid w:val="00DE3898"/>
    <w:rsid w:val="00DE3E91"/>
    <w:rsid w:val="00DE7066"/>
    <w:rsid w:val="00DF3154"/>
    <w:rsid w:val="00DF56B1"/>
    <w:rsid w:val="00DF6823"/>
    <w:rsid w:val="00E07D21"/>
    <w:rsid w:val="00E10508"/>
    <w:rsid w:val="00E14EDD"/>
    <w:rsid w:val="00E20A79"/>
    <w:rsid w:val="00E21F5A"/>
    <w:rsid w:val="00E33495"/>
    <w:rsid w:val="00E376D2"/>
    <w:rsid w:val="00E378EF"/>
    <w:rsid w:val="00E43992"/>
    <w:rsid w:val="00E45C44"/>
    <w:rsid w:val="00E53C8C"/>
    <w:rsid w:val="00E55408"/>
    <w:rsid w:val="00E55451"/>
    <w:rsid w:val="00E6147B"/>
    <w:rsid w:val="00E737A7"/>
    <w:rsid w:val="00E74451"/>
    <w:rsid w:val="00E76D85"/>
    <w:rsid w:val="00E77760"/>
    <w:rsid w:val="00E839C0"/>
    <w:rsid w:val="00E84266"/>
    <w:rsid w:val="00E86C99"/>
    <w:rsid w:val="00E87706"/>
    <w:rsid w:val="00E90E98"/>
    <w:rsid w:val="00E9177C"/>
    <w:rsid w:val="00EA6241"/>
    <w:rsid w:val="00EB475C"/>
    <w:rsid w:val="00EB5B16"/>
    <w:rsid w:val="00EC031B"/>
    <w:rsid w:val="00EC045A"/>
    <w:rsid w:val="00EC20BF"/>
    <w:rsid w:val="00EC595B"/>
    <w:rsid w:val="00EC6014"/>
    <w:rsid w:val="00EC7694"/>
    <w:rsid w:val="00ED7198"/>
    <w:rsid w:val="00ED7A6D"/>
    <w:rsid w:val="00EE434B"/>
    <w:rsid w:val="00EF0AB6"/>
    <w:rsid w:val="00EF0EB8"/>
    <w:rsid w:val="00EF7697"/>
    <w:rsid w:val="00EF7AA1"/>
    <w:rsid w:val="00F009C6"/>
    <w:rsid w:val="00F01137"/>
    <w:rsid w:val="00F01B09"/>
    <w:rsid w:val="00F021AB"/>
    <w:rsid w:val="00F0319E"/>
    <w:rsid w:val="00F038DA"/>
    <w:rsid w:val="00F04EBE"/>
    <w:rsid w:val="00F06CA3"/>
    <w:rsid w:val="00F14473"/>
    <w:rsid w:val="00F16395"/>
    <w:rsid w:val="00F40C6D"/>
    <w:rsid w:val="00F42161"/>
    <w:rsid w:val="00F46205"/>
    <w:rsid w:val="00F55117"/>
    <w:rsid w:val="00F57F59"/>
    <w:rsid w:val="00F66E63"/>
    <w:rsid w:val="00F83E81"/>
    <w:rsid w:val="00F865E2"/>
    <w:rsid w:val="00F869AF"/>
    <w:rsid w:val="00F90625"/>
    <w:rsid w:val="00F91EFD"/>
    <w:rsid w:val="00F97215"/>
    <w:rsid w:val="00FB2FB9"/>
    <w:rsid w:val="00FC506D"/>
    <w:rsid w:val="00FC6167"/>
    <w:rsid w:val="00FD3863"/>
    <w:rsid w:val="00FD555C"/>
    <w:rsid w:val="00FD6F2F"/>
    <w:rsid w:val="00FD786E"/>
    <w:rsid w:val="00FE1631"/>
    <w:rsid w:val="00FE1B75"/>
    <w:rsid w:val="00FE3817"/>
    <w:rsid w:val="00FE3A45"/>
    <w:rsid w:val="00FE59E1"/>
    <w:rsid w:val="00FF089E"/>
    <w:rsid w:val="00FF15E0"/>
    <w:rsid w:val="00FF3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DA3"/>
    <w:rPr>
      <w:rFonts w:ascii="Times New Roman" w:eastAsia="Times New Roman" w:hAnsi="Times New Roman" w:cs="Times New Roman"/>
      <w:lang w:val="en-GB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D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4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B2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31D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D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1D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DA3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31D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31DA3"/>
    <w:pPr>
      <w:spacing w:after="200"/>
    </w:pPr>
    <w:rPr>
      <w:rFonts w:eastAsiaTheme="minorEastAsia"/>
      <w:b/>
      <w:bCs/>
      <w:color w:val="4472C4" w:themeColor="accent1"/>
      <w:sz w:val="18"/>
      <w:szCs w:val="18"/>
      <w:lang w:eastAsia="en-GB" w:bidi="ar-SA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131DA3"/>
    <w:pPr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table" w:customStyle="1" w:styleId="Style1">
    <w:name w:val="Style1"/>
    <w:basedOn w:val="TableSimple1"/>
    <w:uiPriority w:val="99"/>
    <w:qFormat/>
    <w:rsid w:val="00131DA3"/>
    <w:rPr>
      <w:sz w:val="20"/>
      <w:szCs w:val="20"/>
      <w:lang w:bidi="b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qFormat/>
    <w:rsid w:val="00131DA3"/>
    <w:rPr>
      <w:lang w:val="en-GB"/>
    </w:rPr>
  </w:style>
  <w:style w:type="table" w:styleId="TableSimple1">
    <w:name w:val="Table Simple 1"/>
    <w:basedOn w:val="TableNormal"/>
    <w:uiPriority w:val="99"/>
    <w:semiHidden/>
    <w:unhideWhenUsed/>
    <w:rsid w:val="00131DA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6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046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046"/>
    <w:rPr>
      <w:rFonts w:ascii="Times New Roman" w:eastAsia="Times New Roman" w:hAnsi="Times New Roman" w:cs="Times New Roman"/>
      <w:sz w:val="20"/>
      <w:szCs w:val="25"/>
      <w:lang w:val="en-GB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046"/>
    <w:rPr>
      <w:rFonts w:ascii="Times New Roman" w:eastAsia="Times New Roman" w:hAnsi="Times New Roman" w:cs="Times New Roman"/>
      <w:b/>
      <w:bCs/>
      <w:sz w:val="20"/>
      <w:szCs w:val="25"/>
      <w:lang w:val="en-GB" w:bidi="b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319</Characters>
  <Application>Microsoft Office Word</Application>
  <DocSecurity>0</DocSecurity>
  <Lines>45</Lines>
  <Paragraphs>24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 Sharma</dc:creator>
  <cp:keywords/>
  <dc:description/>
  <cp:lastModifiedBy>Sandhya</cp:lastModifiedBy>
  <cp:revision>6</cp:revision>
  <dcterms:created xsi:type="dcterms:W3CDTF">2024-04-19T10:27:00Z</dcterms:created>
  <dcterms:modified xsi:type="dcterms:W3CDTF">2025-06-30T18:25:00Z</dcterms:modified>
</cp:coreProperties>
</file>